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E4C73" w14:textId="36F582CF" w:rsidR="00C46C45" w:rsidRPr="00256A4F" w:rsidRDefault="00A92545" w:rsidP="00064D93">
      <w:pPr>
        <w:pStyle w:val="a8"/>
        <w:rPr>
          <w:rFonts w:ascii="Times New Roman" w:hAnsi="Times New Roman" w:cs="Times New Roman"/>
          <w:sz w:val="22"/>
        </w:rPr>
      </w:pPr>
      <w:r w:rsidRPr="00256A4F">
        <w:rPr>
          <w:rFonts w:ascii="Times New Roman" w:hAnsi="Times New Roman" w:cs="Times New Roman"/>
          <w:sz w:val="22"/>
        </w:rPr>
        <w:t>Appendix Table 1</w:t>
      </w:r>
      <w:r w:rsidR="00755229">
        <w:rPr>
          <w:rFonts w:ascii="Times New Roman" w:hAnsi="Times New Roman" w:cs="Times New Roman"/>
          <w:sz w:val="22"/>
        </w:rPr>
        <w:t>.</w:t>
      </w:r>
      <w:r w:rsidRPr="00256A4F">
        <w:rPr>
          <w:rFonts w:ascii="Times New Roman" w:hAnsi="Times New Roman" w:cs="Times New Roman"/>
          <w:sz w:val="22"/>
        </w:rPr>
        <w:t xml:space="preserve"> </w:t>
      </w:r>
      <w:r w:rsidR="002517F4" w:rsidRPr="00671A79">
        <w:rPr>
          <w:rStyle w:val="transsent"/>
          <w:rFonts w:ascii="Times New Roman" w:hAnsi="Times New Roman" w:cs="Times New Roman"/>
          <w:sz w:val="22"/>
        </w:rPr>
        <w:t>Dietary intake of participants with different</w:t>
      </w:r>
      <w:r w:rsidR="002517F4" w:rsidRPr="00671A79">
        <w:rPr>
          <w:rStyle w:val="transsent"/>
          <w:rFonts w:ascii="Times New Roman" w:eastAsia="宋体" w:hAnsi="Times New Roman" w:cs="Times New Roman"/>
          <w:sz w:val="22"/>
        </w:rPr>
        <w:t xml:space="preserve"> </w:t>
      </w:r>
      <w:r w:rsidR="002517F4" w:rsidRPr="00671A79">
        <w:rPr>
          <w:rStyle w:val="transsent"/>
          <w:rFonts w:ascii="Times New Roman" w:hAnsi="Times New Roman" w:cs="Times New Roman"/>
          <w:sz w:val="22"/>
        </w:rPr>
        <w:t>high-risk factors compared with CFP’s recommendation</w:t>
      </w:r>
      <w:r w:rsidR="002517F4">
        <w:rPr>
          <w:rStyle w:val="transsent"/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Style w:val="a7"/>
        <w:tblpPr w:leftFromText="180" w:rightFromText="180" w:vertAnchor="page" w:horzAnchor="margin" w:tblpY="236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427"/>
        <w:gridCol w:w="1801"/>
        <w:gridCol w:w="1427"/>
        <w:gridCol w:w="601"/>
        <w:gridCol w:w="711"/>
      </w:tblGrid>
      <w:tr w:rsidR="00B111A2" w:rsidRPr="00256A4F" w14:paraId="2BCA3291" w14:textId="77777777" w:rsidTr="00550BBA">
        <w:tc>
          <w:tcPr>
            <w:tcW w:w="1621" w:type="pct"/>
            <w:tcBorders>
              <w:top w:val="single" w:sz="12" w:space="0" w:color="auto"/>
              <w:bottom w:val="single" w:sz="6" w:space="0" w:color="auto"/>
            </w:tcBorders>
          </w:tcPr>
          <w:p w14:paraId="0656209E" w14:textId="08AA9B88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t>Food group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6" w:space="0" w:color="auto"/>
            </w:tcBorders>
          </w:tcPr>
          <w:p w14:paraId="08DE74D6" w14:textId="77777777" w:rsidR="00755229" w:rsidRPr="00755229" w:rsidRDefault="00755229" w:rsidP="00755229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Under-consumption</w:t>
            </w:r>
          </w:p>
          <w:p w14:paraId="312E097E" w14:textId="35C89DA4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（</w:t>
            </w: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%</w:t>
            </w: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）</w:t>
            </w:r>
          </w:p>
        </w:tc>
        <w:tc>
          <w:tcPr>
            <w:tcW w:w="1085" w:type="pct"/>
            <w:tcBorders>
              <w:top w:val="single" w:sz="12" w:space="0" w:color="auto"/>
              <w:bottom w:val="single" w:sz="6" w:space="0" w:color="auto"/>
            </w:tcBorders>
          </w:tcPr>
          <w:p w14:paraId="604D468A" w14:textId="77777777" w:rsidR="00755229" w:rsidRPr="00755229" w:rsidRDefault="00755229" w:rsidP="00755229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Meet recommendation</w:t>
            </w:r>
          </w:p>
          <w:p w14:paraId="4E2EF42C" w14:textId="6C546242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（</w:t>
            </w: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%</w:t>
            </w: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）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6" w:space="0" w:color="auto"/>
            </w:tcBorders>
          </w:tcPr>
          <w:p w14:paraId="2E5E4CD9" w14:textId="77777777" w:rsidR="00755229" w:rsidRPr="00755229" w:rsidRDefault="00755229" w:rsidP="00755229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t xml:space="preserve">Over-consumption </w:t>
            </w:r>
          </w:p>
          <w:p w14:paraId="7A5A2E2C" w14:textId="7C4A7B54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（</w:t>
            </w: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%</w:t>
            </w:r>
            <w:r w:rsidRPr="00755229">
              <w:rPr>
                <w:rFonts w:ascii="Times New Roman" w:eastAsia="宋体" w:hAnsi="Times New Roman" w:cs="Times New Roman"/>
                <w:b/>
                <w:sz w:val="22"/>
              </w:rPr>
              <w:t>）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6" w:space="0" w:color="auto"/>
            </w:tcBorders>
          </w:tcPr>
          <w:p w14:paraId="70AA474A" w14:textId="2F99933C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sym w:font="Symbol" w:char="F063"/>
            </w:r>
            <w:r w:rsidRPr="00755229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14:paraId="4F7DE515" w14:textId="31B2246A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755229" w:rsidRPr="00256A4F" w14:paraId="767EB414" w14:textId="77777777" w:rsidTr="00550BBA">
        <w:tc>
          <w:tcPr>
            <w:tcW w:w="5000" w:type="pct"/>
            <w:gridSpan w:val="6"/>
            <w:tcBorders>
              <w:top w:val="single" w:sz="6" w:space="0" w:color="auto"/>
            </w:tcBorders>
          </w:tcPr>
          <w:p w14:paraId="17AD82C6" w14:textId="470E2853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t>SBP: 130-139, DBP: 85-89mmHg</w:t>
            </w:r>
          </w:p>
        </w:tc>
      </w:tr>
      <w:tr w:rsidR="00B111A2" w:rsidRPr="00256A4F" w14:paraId="0037D8D8" w14:textId="77777777" w:rsidTr="00550BBA">
        <w:tc>
          <w:tcPr>
            <w:tcW w:w="1621" w:type="pct"/>
          </w:tcPr>
          <w:p w14:paraId="0702B9A6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Tubers </w:t>
            </w:r>
          </w:p>
        </w:tc>
        <w:tc>
          <w:tcPr>
            <w:tcW w:w="534" w:type="pct"/>
          </w:tcPr>
          <w:p w14:paraId="0E98C809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1085" w:type="pct"/>
          </w:tcPr>
          <w:p w14:paraId="163EB3A0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860" w:type="pct"/>
          </w:tcPr>
          <w:p w14:paraId="7E7DB6F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71" w:type="pct"/>
          </w:tcPr>
          <w:p w14:paraId="37E2457B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29" w:type="pct"/>
          </w:tcPr>
          <w:p w14:paraId="7E90486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06</w:t>
            </w:r>
          </w:p>
        </w:tc>
      </w:tr>
      <w:tr w:rsidR="00B111A2" w:rsidRPr="00256A4F" w14:paraId="69BE0AE7" w14:textId="77777777" w:rsidTr="00550BBA">
        <w:tc>
          <w:tcPr>
            <w:tcW w:w="1621" w:type="pct"/>
          </w:tcPr>
          <w:p w14:paraId="79867629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Beans </w:t>
            </w:r>
          </w:p>
        </w:tc>
        <w:tc>
          <w:tcPr>
            <w:tcW w:w="534" w:type="pct"/>
          </w:tcPr>
          <w:p w14:paraId="366FFCBB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1085" w:type="pct"/>
          </w:tcPr>
          <w:p w14:paraId="013F612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860" w:type="pct"/>
          </w:tcPr>
          <w:p w14:paraId="777E2EF6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3EDC9CDD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307A954A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91</w:t>
            </w:r>
          </w:p>
        </w:tc>
      </w:tr>
      <w:tr w:rsidR="00B111A2" w:rsidRPr="00256A4F" w14:paraId="7EFB48E9" w14:textId="77777777" w:rsidTr="00550BBA">
        <w:tc>
          <w:tcPr>
            <w:tcW w:w="1621" w:type="pct"/>
          </w:tcPr>
          <w:p w14:paraId="3AB523A6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Cereals</w:t>
            </w:r>
          </w:p>
        </w:tc>
        <w:tc>
          <w:tcPr>
            <w:tcW w:w="534" w:type="pct"/>
          </w:tcPr>
          <w:p w14:paraId="52256814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1085" w:type="pct"/>
          </w:tcPr>
          <w:p w14:paraId="001699C4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60" w:type="pct"/>
          </w:tcPr>
          <w:p w14:paraId="7E15A727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471" w:type="pct"/>
          </w:tcPr>
          <w:p w14:paraId="1FBA70CB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29" w:type="pct"/>
          </w:tcPr>
          <w:p w14:paraId="4E85D2F8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536</w:t>
            </w:r>
          </w:p>
        </w:tc>
      </w:tr>
      <w:tr w:rsidR="00B111A2" w:rsidRPr="00256A4F" w14:paraId="33665412" w14:textId="77777777" w:rsidTr="00550BBA">
        <w:tc>
          <w:tcPr>
            <w:tcW w:w="1621" w:type="pct"/>
          </w:tcPr>
          <w:p w14:paraId="0929042A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Fruits </w:t>
            </w:r>
          </w:p>
        </w:tc>
        <w:tc>
          <w:tcPr>
            <w:tcW w:w="534" w:type="pct"/>
          </w:tcPr>
          <w:p w14:paraId="059179EE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5.3</w:t>
            </w:r>
          </w:p>
        </w:tc>
        <w:tc>
          <w:tcPr>
            <w:tcW w:w="1085" w:type="pct"/>
          </w:tcPr>
          <w:p w14:paraId="38FF5B8E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860" w:type="pct"/>
          </w:tcPr>
          <w:p w14:paraId="376823FD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71" w:type="pct"/>
          </w:tcPr>
          <w:p w14:paraId="31396CBD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429" w:type="pct"/>
          </w:tcPr>
          <w:p w14:paraId="030D619C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55</w:t>
            </w:r>
          </w:p>
        </w:tc>
      </w:tr>
      <w:tr w:rsidR="00B111A2" w:rsidRPr="00256A4F" w14:paraId="7292CEF3" w14:textId="77777777" w:rsidTr="00550BBA">
        <w:tc>
          <w:tcPr>
            <w:tcW w:w="1621" w:type="pct"/>
          </w:tcPr>
          <w:p w14:paraId="77B40B6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Vegetables </w:t>
            </w:r>
          </w:p>
        </w:tc>
        <w:tc>
          <w:tcPr>
            <w:tcW w:w="534" w:type="pct"/>
          </w:tcPr>
          <w:p w14:paraId="51278A7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1085" w:type="pct"/>
          </w:tcPr>
          <w:p w14:paraId="74F7319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860" w:type="pct"/>
          </w:tcPr>
          <w:p w14:paraId="4A37846B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71" w:type="pct"/>
          </w:tcPr>
          <w:p w14:paraId="4EDFC6D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29" w:type="pct"/>
          </w:tcPr>
          <w:p w14:paraId="79DB7134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851</w:t>
            </w:r>
          </w:p>
        </w:tc>
      </w:tr>
      <w:tr w:rsidR="00B111A2" w:rsidRPr="00256A4F" w14:paraId="72ADE9D0" w14:textId="77777777" w:rsidTr="00550BBA">
        <w:tc>
          <w:tcPr>
            <w:tcW w:w="1621" w:type="pct"/>
          </w:tcPr>
          <w:p w14:paraId="051A323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Eggs </w:t>
            </w:r>
          </w:p>
        </w:tc>
        <w:tc>
          <w:tcPr>
            <w:tcW w:w="534" w:type="pct"/>
          </w:tcPr>
          <w:p w14:paraId="59065900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1085" w:type="pct"/>
          </w:tcPr>
          <w:p w14:paraId="63914517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860" w:type="pct"/>
          </w:tcPr>
          <w:p w14:paraId="5714795E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471" w:type="pct"/>
          </w:tcPr>
          <w:p w14:paraId="4780E836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29" w:type="pct"/>
          </w:tcPr>
          <w:p w14:paraId="37592A06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646</w:t>
            </w:r>
          </w:p>
        </w:tc>
      </w:tr>
      <w:tr w:rsidR="00B111A2" w:rsidRPr="00256A4F" w14:paraId="57F4F78F" w14:textId="77777777" w:rsidTr="00550BBA">
        <w:tc>
          <w:tcPr>
            <w:tcW w:w="1621" w:type="pct"/>
          </w:tcPr>
          <w:p w14:paraId="14EFD54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Aquatic product</w:t>
            </w:r>
          </w:p>
        </w:tc>
        <w:tc>
          <w:tcPr>
            <w:tcW w:w="534" w:type="pct"/>
          </w:tcPr>
          <w:p w14:paraId="4FD53931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1085" w:type="pct"/>
          </w:tcPr>
          <w:p w14:paraId="41FFDC1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56A4F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860" w:type="pct"/>
          </w:tcPr>
          <w:p w14:paraId="0FAAA57D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471" w:type="pct"/>
          </w:tcPr>
          <w:p w14:paraId="209B650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429" w:type="pct"/>
          </w:tcPr>
          <w:p w14:paraId="0480B038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04</w:t>
            </w:r>
          </w:p>
        </w:tc>
      </w:tr>
      <w:tr w:rsidR="00B111A2" w:rsidRPr="00256A4F" w14:paraId="75B9BEF8" w14:textId="77777777" w:rsidTr="00550BBA">
        <w:tc>
          <w:tcPr>
            <w:tcW w:w="1621" w:type="pct"/>
          </w:tcPr>
          <w:p w14:paraId="6BCA1106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eat and poultry</w:t>
            </w:r>
          </w:p>
        </w:tc>
        <w:tc>
          <w:tcPr>
            <w:tcW w:w="534" w:type="pct"/>
          </w:tcPr>
          <w:p w14:paraId="41FBF87C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1085" w:type="pct"/>
          </w:tcPr>
          <w:p w14:paraId="7A7876B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860" w:type="pct"/>
          </w:tcPr>
          <w:p w14:paraId="7A6EA011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71" w:type="pct"/>
          </w:tcPr>
          <w:p w14:paraId="00FFB3E0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429" w:type="pct"/>
          </w:tcPr>
          <w:p w14:paraId="6CA44A0D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699</w:t>
            </w:r>
          </w:p>
        </w:tc>
      </w:tr>
      <w:tr w:rsidR="00B111A2" w:rsidRPr="00256A4F" w14:paraId="13826339" w14:textId="77777777" w:rsidTr="00550BBA">
        <w:tc>
          <w:tcPr>
            <w:tcW w:w="1621" w:type="pct"/>
          </w:tcPr>
          <w:p w14:paraId="71E02B3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Nuts </w:t>
            </w:r>
          </w:p>
        </w:tc>
        <w:tc>
          <w:tcPr>
            <w:tcW w:w="534" w:type="pct"/>
          </w:tcPr>
          <w:p w14:paraId="3FE62E27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1085" w:type="pct"/>
          </w:tcPr>
          <w:p w14:paraId="7C8553EC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860" w:type="pct"/>
          </w:tcPr>
          <w:p w14:paraId="21F1890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471" w:type="pct"/>
          </w:tcPr>
          <w:p w14:paraId="4A23D5E5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429" w:type="pct"/>
          </w:tcPr>
          <w:p w14:paraId="5BD19D0A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723</w:t>
            </w:r>
          </w:p>
        </w:tc>
      </w:tr>
      <w:tr w:rsidR="00B111A2" w:rsidRPr="00256A4F" w14:paraId="3C225990" w14:textId="77777777" w:rsidTr="00550BBA">
        <w:tc>
          <w:tcPr>
            <w:tcW w:w="1621" w:type="pct"/>
          </w:tcPr>
          <w:p w14:paraId="0C254C57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ilk and dairy products</w:t>
            </w:r>
          </w:p>
        </w:tc>
        <w:tc>
          <w:tcPr>
            <w:tcW w:w="534" w:type="pct"/>
          </w:tcPr>
          <w:p w14:paraId="0DEE55CA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9.5</w:t>
            </w:r>
          </w:p>
        </w:tc>
        <w:tc>
          <w:tcPr>
            <w:tcW w:w="1085" w:type="pct"/>
          </w:tcPr>
          <w:p w14:paraId="0B5DD1FF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860" w:type="pct"/>
          </w:tcPr>
          <w:p w14:paraId="294DCC2D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289E9817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29" w:type="pct"/>
          </w:tcPr>
          <w:p w14:paraId="673D779B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B111A2" w:rsidRPr="00256A4F" w14:paraId="49B049D6" w14:textId="77777777" w:rsidTr="00550BBA">
        <w:tc>
          <w:tcPr>
            <w:tcW w:w="1621" w:type="pct"/>
          </w:tcPr>
          <w:p w14:paraId="0CD2C481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Oil </w:t>
            </w:r>
          </w:p>
        </w:tc>
        <w:tc>
          <w:tcPr>
            <w:tcW w:w="534" w:type="pct"/>
          </w:tcPr>
          <w:p w14:paraId="0CC93E84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1F700387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27442703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471" w:type="pct"/>
          </w:tcPr>
          <w:p w14:paraId="7C99772D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267DF86E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24</w:t>
            </w:r>
          </w:p>
        </w:tc>
      </w:tr>
      <w:tr w:rsidR="00B111A2" w:rsidRPr="00256A4F" w14:paraId="55673722" w14:textId="77777777" w:rsidTr="00550BBA">
        <w:tc>
          <w:tcPr>
            <w:tcW w:w="1621" w:type="pct"/>
          </w:tcPr>
          <w:p w14:paraId="0B0D6139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Salt </w:t>
            </w:r>
          </w:p>
        </w:tc>
        <w:tc>
          <w:tcPr>
            <w:tcW w:w="534" w:type="pct"/>
          </w:tcPr>
          <w:p w14:paraId="1B579051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09482748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860" w:type="pct"/>
          </w:tcPr>
          <w:p w14:paraId="30179CF2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8.4</w:t>
            </w:r>
          </w:p>
        </w:tc>
        <w:tc>
          <w:tcPr>
            <w:tcW w:w="471" w:type="pct"/>
          </w:tcPr>
          <w:p w14:paraId="14ECB4B4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56A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429" w:type="pct"/>
          </w:tcPr>
          <w:p w14:paraId="57DD0720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39</w:t>
            </w:r>
          </w:p>
        </w:tc>
      </w:tr>
      <w:tr w:rsidR="00550BBA" w:rsidRPr="00256A4F" w14:paraId="337EC29C" w14:textId="77777777" w:rsidTr="00550BBA">
        <w:tc>
          <w:tcPr>
            <w:tcW w:w="1621" w:type="pct"/>
          </w:tcPr>
          <w:p w14:paraId="41B604FC" w14:textId="2BC93775" w:rsidR="00755229" w:rsidRPr="00F25D3B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25D3B">
              <w:rPr>
                <w:rFonts w:ascii="Times New Roman" w:hAnsi="Times New Roman" w:cs="Times New Roman"/>
                <w:b/>
                <w:sz w:val="22"/>
              </w:rPr>
              <w:t>Smoking daily</w:t>
            </w:r>
          </w:p>
        </w:tc>
        <w:tc>
          <w:tcPr>
            <w:tcW w:w="534" w:type="pct"/>
          </w:tcPr>
          <w:p w14:paraId="7EEA1F2B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5" w:type="pct"/>
          </w:tcPr>
          <w:p w14:paraId="76BABCD6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0" w:type="pct"/>
          </w:tcPr>
          <w:p w14:paraId="74EB66A2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1" w:type="pct"/>
          </w:tcPr>
          <w:p w14:paraId="05CD4FAA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9" w:type="pct"/>
          </w:tcPr>
          <w:p w14:paraId="3075D525" w14:textId="777777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0BBA" w:rsidRPr="00256A4F" w14:paraId="72CE3B5A" w14:textId="77777777" w:rsidTr="00550BBA">
        <w:tc>
          <w:tcPr>
            <w:tcW w:w="1621" w:type="pct"/>
          </w:tcPr>
          <w:p w14:paraId="08D07097" w14:textId="0507F51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Tubers </w:t>
            </w:r>
          </w:p>
        </w:tc>
        <w:tc>
          <w:tcPr>
            <w:tcW w:w="534" w:type="pct"/>
          </w:tcPr>
          <w:p w14:paraId="3F7BF964" w14:textId="1D5159F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085" w:type="pct"/>
          </w:tcPr>
          <w:p w14:paraId="121B556F" w14:textId="54F5C39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6.1</w:t>
            </w:r>
          </w:p>
        </w:tc>
        <w:tc>
          <w:tcPr>
            <w:tcW w:w="860" w:type="pct"/>
          </w:tcPr>
          <w:p w14:paraId="3DA95093" w14:textId="735E865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471" w:type="pct"/>
          </w:tcPr>
          <w:p w14:paraId="2384FBA9" w14:textId="0C55669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429" w:type="pct"/>
          </w:tcPr>
          <w:p w14:paraId="3FB73738" w14:textId="434E842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50BBA" w:rsidRPr="00256A4F" w14:paraId="3699C003" w14:textId="77777777" w:rsidTr="00550BBA">
        <w:tc>
          <w:tcPr>
            <w:tcW w:w="1621" w:type="pct"/>
          </w:tcPr>
          <w:p w14:paraId="34430ADC" w14:textId="3630B45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Beans </w:t>
            </w:r>
          </w:p>
        </w:tc>
        <w:tc>
          <w:tcPr>
            <w:tcW w:w="534" w:type="pct"/>
          </w:tcPr>
          <w:p w14:paraId="0B04782F" w14:textId="058273B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1085" w:type="pct"/>
          </w:tcPr>
          <w:p w14:paraId="458369E2" w14:textId="789D5F8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860" w:type="pct"/>
          </w:tcPr>
          <w:p w14:paraId="5D81CF87" w14:textId="4867E05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71" w:type="pct"/>
          </w:tcPr>
          <w:p w14:paraId="5803525F" w14:textId="541753E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127BE8AC" w14:textId="1DF9E7D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93</w:t>
            </w:r>
          </w:p>
        </w:tc>
      </w:tr>
      <w:tr w:rsidR="00550BBA" w:rsidRPr="00256A4F" w14:paraId="193023F8" w14:textId="77777777" w:rsidTr="00550BBA">
        <w:tc>
          <w:tcPr>
            <w:tcW w:w="1621" w:type="pct"/>
          </w:tcPr>
          <w:p w14:paraId="291D0D1F" w14:textId="1740A5D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Cereals</w:t>
            </w:r>
          </w:p>
        </w:tc>
        <w:tc>
          <w:tcPr>
            <w:tcW w:w="534" w:type="pct"/>
          </w:tcPr>
          <w:p w14:paraId="5A8D19C1" w14:textId="2626BE1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1085" w:type="pct"/>
          </w:tcPr>
          <w:p w14:paraId="7221E37E" w14:textId="3757267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860" w:type="pct"/>
          </w:tcPr>
          <w:p w14:paraId="19214592" w14:textId="256A655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471" w:type="pct"/>
          </w:tcPr>
          <w:p w14:paraId="2C76C1FD" w14:textId="7DBF6FF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29" w:type="pct"/>
          </w:tcPr>
          <w:p w14:paraId="62FCD97B" w14:textId="3437F02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592</w:t>
            </w:r>
          </w:p>
        </w:tc>
      </w:tr>
      <w:tr w:rsidR="00550BBA" w:rsidRPr="00256A4F" w14:paraId="5C972B14" w14:textId="77777777" w:rsidTr="00550BBA">
        <w:tc>
          <w:tcPr>
            <w:tcW w:w="1621" w:type="pct"/>
          </w:tcPr>
          <w:p w14:paraId="2035793C" w14:textId="6105380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Fruits </w:t>
            </w:r>
          </w:p>
        </w:tc>
        <w:tc>
          <w:tcPr>
            <w:tcW w:w="534" w:type="pct"/>
          </w:tcPr>
          <w:p w14:paraId="3E78BAE1" w14:textId="204323E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1085" w:type="pct"/>
          </w:tcPr>
          <w:p w14:paraId="38A6198A" w14:textId="4AC654E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860" w:type="pct"/>
          </w:tcPr>
          <w:p w14:paraId="572E87C4" w14:textId="35B4DE6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71" w:type="pct"/>
          </w:tcPr>
          <w:p w14:paraId="2F1B52BB" w14:textId="76C56BE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429" w:type="pct"/>
          </w:tcPr>
          <w:p w14:paraId="46419252" w14:textId="0ECAB17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50BBA" w:rsidRPr="00256A4F" w14:paraId="1744447E" w14:textId="77777777" w:rsidTr="00550BBA">
        <w:tc>
          <w:tcPr>
            <w:tcW w:w="1621" w:type="pct"/>
          </w:tcPr>
          <w:p w14:paraId="765096B4" w14:textId="11066BE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Vegetables </w:t>
            </w:r>
          </w:p>
        </w:tc>
        <w:tc>
          <w:tcPr>
            <w:tcW w:w="534" w:type="pct"/>
          </w:tcPr>
          <w:p w14:paraId="0CB268C3" w14:textId="3E66890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1085" w:type="pct"/>
          </w:tcPr>
          <w:p w14:paraId="3369AD93" w14:textId="7EA3EB5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860" w:type="pct"/>
          </w:tcPr>
          <w:p w14:paraId="7834A4BC" w14:textId="718971D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471" w:type="pct"/>
          </w:tcPr>
          <w:p w14:paraId="16A0B351" w14:textId="40E0B57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6.3</w:t>
            </w:r>
          </w:p>
        </w:tc>
        <w:tc>
          <w:tcPr>
            <w:tcW w:w="429" w:type="pct"/>
          </w:tcPr>
          <w:p w14:paraId="2E0BD702" w14:textId="079DB1C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50BBA" w:rsidRPr="00256A4F" w14:paraId="70546895" w14:textId="77777777" w:rsidTr="00550BBA">
        <w:tc>
          <w:tcPr>
            <w:tcW w:w="1621" w:type="pct"/>
          </w:tcPr>
          <w:p w14:paraId="0366A43C" w14:textId="47B8FCB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Eggs </w:t>
            </w:r>
          </w:p>
        </w:tc>
        <w:tc>
          <w:tcPr>
            <w:tcW w:w="534" w:type="pct"/>
          </w:tcPr>
          <w:p w14:paraId="13B74893" w14:textId="1EC332B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1085" w:type="pct"/>
          </w:tcPr>
          <w:p w14:paraId="7967DA68" w14:textId="417DB8E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2032D207" w14:textId="0F2C2E2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71" w:type="pct"/>
          </w:tcPr>
          <w:p w14:paraId="58B00EF6" w14:textId="2CF3175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29" w:type="pct"/>
          </w:tcPr>
          <w:p w14:paraId="753AEAF3" w14:textId="04D211B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5</w:t>
            </w:r>
          </w:p>
        </w:tc>
      </w:tr>
      <w:tr w:rsidR="00550BBA" w:rsidRPr="00256A4F" w14:paraId="177F8D95" w14:textId="77777777" w:rsidTr="00550BBA">
        <w:tc>
          <w:tcPr>
            <w:tcW w:w="1621" w:type="pct"/>
          </w:tcPr>
          <w:p w14:paraId="3C44D4C0" w14:textId="09FD343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Aquatic product</w:t>
            </w:r>
          </w:p>
        </w:tc>
        <w:tc>
          <w:tcPr>
            <w:tcW w:w="534" w:type="pct"/>
          </w:tcPr>
          <w:p w14:paraId="37A2920E" w14:textId="51C8694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1085" w:type="pct"/>
          </w:tcPr>
          <w:p w14:paraId="72CA07C9" w14:textId="107AF5E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6.2</w:t>
            </w:r>
          </w:p>
        </w:tc>
        <w:tc>
          <w:tcPr>
            <w:tcW w:w="860" w:type="pct"/>
          </w:tcPr>
          <w:p w14:paraId="4B99AF04" w14:textId="58393C9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471" w:type="pct"/>
          </w:tcPr>
          <w:p w14:paraId="61DC162D" w14:textId="26D76A1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56A4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429" w:type="pct"/>
          </w:tcPr>
          <w:p w14:paraId="534BA180" w14:textId="310DD56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50BBA" w:rsidRPr="00256A4F" w14:paraId="20107E9B" w14:textId="77777777" w:rsidTr="00550BBA">
        <w:tc>
          <w:tcPr>
            <w:tcW w:w="1621" w:type="pct"/>
          </w:tcPr>
          <w:p w14:paraId="15FD0548" w14:textId="7AC0196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eat and poultry</w:t>
            </w:r>
          </w:p>
        </w:tc>
        <w:tc>
          <w:tcPr>
            <w:tcW w:w="534" w:type="pct"/>
          </w:tcPr>
          <w:p w14:paraId="26C04C89" w14:textId="369C11A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1085" w:type="pct"/>
          </w:tcPr>
          <w:p w14:paraId="3A44F225" w14:textId="1C5D661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860" w:type="pct"/>
          </w:tcPr>
          <w:p w14:paraId="020A4F22" w14:textId="462366D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471" w:type="pct"/>
          </w:tcPr>
          <w:p w14:paraId="608A8F16" w14:textId="572C123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29" w:type="pct"/>
          </w:tcPr>
          <w:p w14:paraId="3EA020A0" w14:textId="50C32A2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74</w:t>
            </w:r>
          </w:p>
        </w:tc>
      </w:tr>
      <w:tr w:rsidR="00550BBA" w:rsidRPr="00256A4F" w14:paraId="22BFEA53" w14:textId="77777777" w:rsidTr="00550BBA">
        <w:tc>
          <w:tcPr>
            <w:tcW w:w="1621" w:type="pct"/>
          </w:tcPr>
          <w:p w14:paraId="11586F07" w14:textId="6A35357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Nuts </w:t>
            </w:r>
          </w:p>
        </w:tc>
        <w:tc>
          <w:tcPr>
            <w:tcW w:w="534" w:type="pct"/>
          </w:tcPr>
          <w:p w14:paraId="08A82B4D" w14:textId="1652115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085" w:type="pct"/>
          </w:tcPr>
          <w:p w14:paraId="3691CE96" w14:textId="657120E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860" w:type="pct"/>
          </w:tcPr>
          <w:p w14:paraId="12AF3161" w14:textId="400760D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71" w:type="pct"/>
          </w:tcPr>
          <w:p w14:paraId="66060464" w14:textId="761B9AD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29" w:type="pct"/>
          </w:tcPr>
          <w:p w14:paraId="0FE36C56" w14:textId="1C0FBF1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99</w:t>
            </w:r>
          </w:p>
        </w:tc>
      </w:tr>
      <w:tr w:rsidR="00550BBA" w:rsidRPr="00256A4F" w14:paraId="1FBAF3C4" w14:textId="77777777" w:rsidTr="00550BBA">
        <w:tc>
          <w:tcPr>
            <w:tcW w:w="1621" w:type="pct"/>
          </w:tcPr>
          <w:p w14:paraId="0601F011" w14:textId="2322837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ilk and dairy products</w:t>
            </w:r>
          </w:p>
        </w:tc>
        <w:tc>
          <w:tcPr>
            <w:tcW w:w="534" w:type="pct"/>
          </w:tcPr>
          <w:p w14:paraId="13636DEE" w14:textId="7E192E5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8.9</w:t>
            </w:r>
          </w:p>
        </w:tc>
        <w:tc>
          <w:tcPr>
            <w:tcW w:w="1085" w:type="pct"/>
          </w:tcPr>
          <w:p w14:paraId="687D0E50" w14:textId="271474F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860" w:type="pct"/>
          </w:tcPr>
          <w:p w14:paraId="209AFE83" w14:textId="56D8C13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7522AD32" w14:textId="547A04E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29" w:type="pct"/>
          </w:tcPr>
          <w:p w14:paraId="4E5B4D8D" w14:textId="681AA6D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461</w:t>
            </w:r>
          </w:p>
        </w:tc>
      </w:tr>
      <w:tr w:rsidR="00550BBA" w:rsidRPr="00256A4F" w14:paraId="6A4EDE59" w14:textId="77777777" w:rsidTr="00550BBA">
        <w:tc>
          <w:tcPr>
            <w:tcW w:w="1621" w:type="pct"/>
          </w:tcPr>
          <w:p w14:paraId="5947C765" w14:textId="617EBA2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Oil </w:t>
            </w:r>
          </w:p>
        </w:tc>
        <w:tc>
          <w:tcPr>
            <w:tcW w:w="534" w:type="pct"/>
          </w:tcPr>
          <w:p w14:paraId="31B95F0F" w14:textId="55B756C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1085" w:type="pct"/>
          </w:tcPr>
          <w:p w14:paraId="2F809579" w14:textId="75892BD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860" w:type="pct"/>
          </w:tcPr>
          <w:p w14:paraId="72F30052" w14:textId="2A63DA9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471" w:type="pct"/>
          </w:tcPr>
          <w:p w14:paraId="6F6040EC" w14:textId="53C63DC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429" w:type="pct"/>
          </w:tcPr>
          <w:p w14:paraId="5AA796BE" w14:textId="773BFFF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50BBA" w:rsidRPr="00256A4F" w14:paraId="07D0B7DB" w14:textId="77777777" w:rsidTr="00550BBA">
        <w:tc>
          <w:tcPr>
            <w:tcW w:w="1621" w:type="pct"/>
          </w:tcPr>
          <w:p w14:paraId="48928595" w14:textId="53D75AF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Salt </w:t>
            </w:r>
          </w:p>
        </w:tc>
        <w:tc>
          <w:tcPr>
            <w:tcW w:w="534" w:type="pct"/>
          </w:tcPr>
          <w:p w14:paraId="381B7F91" w14:textId="07C933B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11F9C0BC" w14:textId="4CD1844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.</w:t>
            </w:r>
            <w:r w:rsidRPr="00256A4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60" w:type="pct"/>
          </w:tcPr>
          <w:p w14:paraId="3563A4B8" w14:textId="1CCBF28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471" w:type="pct"/>
          </w:tcPr>
          <w:p w14:paraId="4AB2F811" w14:textId="572500D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429" w:type="pct"/>
          </w:tcPr>
          <w:p w14:paraId="4EE37A1E" w14:textId="419ED88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755229" w:rsidRPr="00256A4F" w14:paraId="37FF1140" w14:textId="77777777" w:rsidTr="00550BBA">
        <w:tc>
          <w:tcPr>
            <w:tcW w:w="5000" w:type="pct"/>
            <w:gridSpan w:val="6"/>
          </w:tcPr>
          <w:p w14:paraId="0BD65171" w14:textId="2AAEC260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t xml:space="preserve">6.1 mmol/L </w:t>
            </w:r>
            <w:r w:rsidRPr="00755229">
              <w:rPr>
                <w:rFonts w:ascii="Times New Roman" w:hAnsi="Times New Roman" w:cs="Times New Roman"/>
                <w:b/>
                <w:sz w:val="22"/>
              </w:rPr>
              <w:sym w:font="Symbol" w:char="F0A3"/>
            </w:r>
            <w:hyperlink r:id="rId6" w:history="1">
              <w:r w:rsidRPr="00755229">
                <w:rPr>
                  <w:rFonts w:ascii="Times New Roman" w:hAnsi="Times New Roman" w:cs="Times New Roman"/>
                  <w:b/>
                  <w:sz w:val="22"/>
                </w:rPr>
                <w:t>FBG</w:t>
              </w:r>
            </w:hyperlink>
            <w:r w:rsidRPr="00755229">
              <w:rPr>
                <w:rFonts w:ascii="Times New Roman" w:hAnsi="Times New Roman" w:cs="Times New Roman"/>
                <w:b/>
                <w:sz w:val="22"/>
              </w:rPr>
              <w:sym w:font="Symbol" w:char="F03C"/>
            </w:r>
            <w:r w:rsidRPr="00755229">
              <w:rPr>
                <w:rFonts w:ascii="Times New Roman" w:hAnsi="Times New Roman" w:cs="Times New Roman"/>
                <w:b/>
                <w:sz w:val="22"/>
              </w:rPr>
              <w:t xml:space="preserve"> 7.0 mmol/L</w:t>
            </w:r>
          </w:p>
        </w:tc>
      </w:tr>
      <w:tr w:rsidR="00550BBA" w:rsidRPr="00256A4F" w14:paraId="6EE2414A" w14:textId="77777777" w:rsidTr="00550BBA">
        <w:tc>
          <w:tcPr>
            <w:tcW w:w="1621" w:type="pct"/>
          </w:tcPr>
          <w:p w14:paraId="65C7F3C2" w14:textId="571E479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Tubers </w:t>
            </w:r>
          </w:p>
        </w:tc>
        <w:tc>
          <w:tcPr>
            <w:tcW w:w="534" w:type="pct"/>
          </w:tcPr>
          <w:p w14:paraId="42DF3A49" w14:textId="3FADEAE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6.2</w:t>
            </w:r>
          </w:p>
        </w:tc>
        <w:tc>
          <w:tcPr>
            <w:tcW w:w="1085" w:type="pct"/>
          </w:tcPr>
          <w:p w14:paraId="08CBD013" w14:textId="0E19D22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860" w:type="pct"/>
          </w:tcPr>
          <w:p w14:paraId="0DFA1C4E" w14:textId="0FA0C08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71" w:type="pct"/>
          </w:tcPr>
          <w:p w14:paraId="4F1CA70A" w14:textId="2507772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429" w:type="pct"/>
          </w:tcPr>
          <w:p w14:paraId="19410825" w14:textId="2A73DBA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674</w:t>
            </w:r>
          </w:p>
        </w:tc>
      </w:tr>
      <w:tr w:rsidR="00550BBA" w:rsidRPr="00256A4F" w14:paraId="3718F018" w14:textId="77777777" w:rsidTr="00550BBA">
        <w:tc>
          <w:tcPr>
            <w:tcW w:w="1621" w:type="pct"/>
          </w:tcPr>
          <w:p w14:paraId="24C264ED" w14:textId="39BE7B7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Beans </w:t>
            </w:r>
          </w:p>
        </w:tc>
        <w:tc>
          <w:tcPr>
            <w:tcW w:w="534" w:type="pct"/>
          </w:tcPr>
          <w:p w14:paraId="50A6B11D" w14:textId="5B948B3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1085" w:type="pct"/>
          </w:tcPr>
          <w:p w14:paraId="25E57749" w14:textId="6CAD427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860" w:type="pct"/>
          </w:tcPr>
          <w:p w14:paraId="6F1DE583" w14:textId="4DDB199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68FAC30E" w14:textId="697140D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29" w:type="pct"/>
          </w:tcPr>
          <w:p w14:paraId="7719E2A6" w14:textId="38D2796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867</w:t>
            </w:r>
          </w:p>
        </w:tc>
      </w:tr>
      <w:tr w:rsidR="00550BBA" w:rsidRPr="00256A4F" w14:paraId="5B113BAA" w14:textId="77777777" w:rsidTr="00550BBA">
        <w:tc>
          <w:tcPr>
            <w:tcW w:w="1621" w:type="pct"/>
          </w:tcPr>
          <w:p w14:paraId="79AFBAD9" w14:textId="7D87A4A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Cereals</w:t>
            </w:r>
          </w:p>
        </w:tc>
        <w:tc>
          <w:tcPr>
            <w:tcW w:w="534" w:type="pct"/>
          </w:tcPr>
          <w:p w14:paraId="65A01742" w14:textId="57C484C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1085" w:type="pct"/>
          </w:tcPr>
          <w:p w14:paraId="49A925B4" w14:textId="292634D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860" w:type="pct"/>
          </w:tcPr>
          <w:p w14:paraId="7918455A" w14:textId="39C5C33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471" w:type="pct"/>
          </w:tcPr>
          <w:p w14:paraId="33297B2B" w14:textId="72DF0E2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29" w:type="pct"/>
          </w:tcPr>
          <w:p w14:paraId="5966E2A2" w14:textId="722E49E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90</w:t>
            </w:r>
          </w:p>
        </w:tc>
      </w:tr>
      <w:tr w:rsidR="00550BBA" w:rsidRPr="00256A4F" w14:paraId="4CF5BC97" w14:textId="77777777" w:rsidTr="00550BBA">
        <w:tc>
          <w:tcPr>
            <w:tcW w:w="1621" w:type="pct"/>
          </w:tcPr>
          <w:p w14:paraId="67A27092" w14:textId="74D6000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Fruits </w:t>
            </w:r>
          </w:p>
        </w:tc>
        <w:tc>
          <w:tcPr>
            <w:tcW w:w="534" w:type="pct"/>
          </w:tcPr>
          <w:p w14:paraId="5DC58447" w14:textId="50CCEA8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1085" w:type="pct"/>
          </w:tcPr>
          <w:p w14:paraId="7D707F91" w14:textId="604E4E5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7.6</w:t>
            </w:r>
          </w:p>
        </w:tc>
        <w:tc>
          <w:tcPr>
            <w:tcW w:w="860" w:type="pct"/>
          </w:tcPr>
          <w:p w14:paraId="5FDACD78" w14:textId="371FCE1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68094EBB" w14:textId="5A31756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429" w:type="pct"/>
          </w:tcPr>
          <w:p w14:paraId="481E497B" w14:textId="3672141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180</w:t>
            </w:r>
          </w:p>
        </w:tc>
      </w:tr>
      <w:tr w:rsidR="00550BBA" w:rsidRPr="00256A4F" w14:paraId="5858251D" w14:textId="77777777" w:rsidTr="00550BBA">
        <w:tc>
          <w:tcPr>
            <w:tcW w:w="1621" w:type="pct"/>
          </w:tcPr>
          <w:p w14:paraId="2BC4A5FB" w14:textId="5178784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Vegetables </w:t>
            </w:r>
          </w:p>
        </w:tc>
        <w:tc>
          <w:tcPr>
            <w:tcW w:w="534" w:type="pct"/>
          </w:tcPr>
          <w:p w14:paraId="322059DD" w14:textId="15AA830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1085" w:type="pct"/>
          </w:tcPr>
          <w:p w14:paraId="1E24384C" w14:textId="4970569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860" w:type="pct"/>
          </w:tcPr>
          <w:p w14:paraId="6E907A3F" w14:textId="75B7A70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71" w:type="pct"/>
          </w:tcPr>
          <w:p w14:paraId="37AEBD65" w14:textId="21901AF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45A4A4EE" w14:textId="3066C0E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463</w:t>
            </w:r>
          </w:p>
        </w:tc>
      </w:tr>
      <w:tr w:rsidR="00550BBA" w:rsidRPr="00256A4F" w14:paraId="02A50129" w14:textId="77777777" w:rsidTr="00550BBA">
        <w:tc>
          <w:tcPr>
            <w:tcW w:w="1621" w:type="pct"/>
          </w:tcPr>
          <w:p w14:paraId="78423D43" w14:textId="71035BF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Eggs </w:t>
            </w:r>
          </w:p>
        </w:tc>
        <w:tc>
          <w:tcPr>
            <w:tcW w:w="534" w:type="pct"/>
          </w:tcPr>
          <w:p w14:paraId="2035290E" w14:textId="28EB40B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1085" w:type="pct"/>
          </w:tcPr>
          <w:p w14:paraId="3274BF5A" w14:textId="641D577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860" w:type="pct"/>
          </w:tcPr>
          <w:p w14:paraId="43DD9B30" w14:textId="54B1143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471" w:type="pct"/>
          </w:tcPr>
          <w:p w14:paraId="279762D2" w14:textId="2860A33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29" w:type="pct"/>
          </w:tcPr>
          <w:p w14:paraId="75B6D8B8" w14:textId="1E61979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165</w:t>
            </w:r>
          </w:p>
        </w:tc>
      </w:tr>
      <w:tr w:rsidR="00550BBA" w:rsidRPr="00256A4F" w14:paraId="52767A89" w14:textId="77777777" w:rsidTr="00550BBA">
        <w:tc>
          <w:tcPr>
            <w:tcW w:w="1621" w:type="pct"/>
          </w:tcPr>
          <w:p w14:paraId="0ADAAD9E" w14:textId="21027C2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lastRenderedPageBreak/>
              <w:t>Aquatic product</w:t>
            </w:r>
          </w:p>
        </w:tc>
        <w:tc>
          <w:tcPr>
            <w:tcW w:w="534" w:type="pct"/>
          </w:tcPr>
          <w:p w14:paraId="02432FB0" w14:textId="7762231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1085" w:type="pct"/>
          </w:tcPr>
          <w:p w14:paraId="668929A2" w14:textId="0AE8D5F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860" w:type="pct"/>
          </w:tcPr>
          <w:p w14:paraId="370F1C9F" w14:textId="2164350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7.6</w:t>
            </w:r>
          </w:p>
        </w:tc>
        <w:tc>
          <w:tcPr>
            <w:tcW w:w="471" w:type="pct"/>
          </w:tcPr>
          <w:p w14:paraId="59C9D867" w14:textId="1C53030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429" w:type="pct"/>
          </w:tcPr>
          <w:p w14:paraId="2F7FBCB0" w14:textId="37A88AF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992</w:t>
            </w:r>
          </w:p>
        </w:tc>
      </w:tr>
      <w:tr w:rsidR="00550BBA" w:rsidRPr="00256A4F" w14:paraId="6899A32E" w14:textId="77777777" w:rsidTr="00550BBA">
        <w:tc>
          <w:tcPr>
            <w:tcW w:w="1621" w:type="pct"/>
          </w:tcPr>
          <w:p w14:paraId="2B6EDD8E" w14:textId="57E935D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eat and poultry</w:t>
            </w:r>
          </w:p>
        </w:tc>
        <w:tc>
          <w:tcPr>
            <w:tcW w:w="534" w:type="pct"/>
          </w:tcPr>
          <w:p w14:paraId="57364BC7" w14:textId="28C39E2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085" w:type="pct"/>
          </w:tcPr>
          <w:p w14:paraId="5905FE2A" w14:textId="7397DDB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60" w:type="pct"/>
          </w:tcPr>
          <w:p w14:paraId="55F4682C" w14:textId="2422A11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471" w:type="pct"/>
          </w:tcPr>
          <w:p w14:paraId="1C4D54CD" w14:textId="5F8B75F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29" w:type="pct"/>
          </w:tcPr>
          <w:p w14:paraId="5DBAF6C4" w14:textId="0439EA9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637</w:t>
            </w:r>
          </w:p>
        </w:tc>
      </w:tr>
      <w:tr w:rsidR="00550BBA" w:rsidRPr="00256A4F" w14:paraId="44653CAA" w14:textId="77777777" w:rsidTr="00550BBA">
        <w:tc>
          <w:tcPr>
            <w:tcW w:w="1621" w:type="pct"/>
          </w:tcPr>
          <w:p w14:paraId="4E4FD32B" w14:textId="3CEA470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Nuts </w:t>
            </w:r>
          </w:p>
        </w:tc>
        <w:tc>
          <w:tcPr>
            <w:tcW w:w="534" w:type="pct"/>
          </w:tcPr>
          <w:p w14:paraId="6764FD66" w14:textId="02B2AD2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1085" w:type="pct"/>
          </w:tcPr>
          <w:p w14:paraId="285A17A9" w14:textId="1BA9AF6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234A6D90" w14:textId="57BB9E8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7959E581" w14:textId="53BE494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29" w:type="pct"/>
          </w:tcPr>
          <w:p w14:paraId="08C68EE9" w14:textId="460F3D7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33</w:t>
            </w:r>
          </w:p>
        </w:tc>
      </w:tr>
      <w:tr w:rsidR="00550BBA" w:rsidRPr="00256A4F" w14:paraId="32CB3655" w14:textId="77777777" w:rsidTr="00550BBA">
        <w:tc>
          <w:tcPr>
            <w:tcW w:w="1621" w:type="pct"/>
          </w:tcPr>
          <w:p w14:paraId="7D6DFB5D" w14:textId="51B6731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ilk and dairy products</w:t>
            </w:r>
          </w:p>
        </w:tc>
        <w:tc>
          <w:tcPr>
            <w:tcW w:w="534" w:type="pct"/>
          </w:tcPr>
          <w:p w14:paraId="7F51128C" w14:textId="5F6A50A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1085" w:type="pct"/>
          </w:tcPr>
          <w:p w14:paraId="64417720" w14:textId="0CA44CC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3E83E09D" w14:textId="1622B77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644CC6A4" w14:textId="4CE591D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29" w:type="pct"/>
          </w:tcPr>
          <w:p w14:paraId="706D7916" w14:textId="1E18F31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50BBA" w:rsidRPr="00256A4F" w14:paraId="7859967A" w14:textId="77777777" w:rsidTr="00550BBA">
        <w:tc>
          <w:tcPr>
            <w:tcW w:w="1621" w:type="pct"/>
          </w:tcPr>
          <w:p w14:paraId="7CE6F693" w14:textId="3E32C19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Oil </w:t>
            </w:r>
          </w:p>
        </w:tc>
        <w:tc>
          <w:tcPr>
            <w:tcW w:w="534" w:type="pct"/>
          </w:tcPr>
          <w:p w14:paraId="438E6E39" w14:textId="3C3906C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4A274E42" w14:textId="72C6137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60F213BD" w14:textId="33E5191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471" w:type="pct"/>
          </w:tcPr>
          <w:p w14:paraId="41EC2ABA" w14:textId="77005A0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29" w:type="pct"/>
          </w:tcPr>
          <w:p w14:paraId="1C2FFF15" w14:textId="6389994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636</w:t>
            </w:r>
          </w:p>
        </w:tc>
      </w:tr>
      <w:tr w:rsidR="00550BBA" w:rsidRPr="00256A4F" w14:paraId="0049EF50" w14:textId="77777777" w:rsidTr="00550BBA">
        <w:tc>
          <w:tcPr>
            <w:tcW w:w="1621" w:type="pct"/>
          </w:tcPr>
          <w:p w14:paraId="042398E4" w14:textId="30C911C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Salt </w:t>
            </w:r>
          </w:p>
        </w:tc>
        <w:tc>
          <w:tcPr>
            <w:tcW w:w="534" w:type="pct"/>
          </w:tcPr>
          <w:p w14:paraId="64AD096A" w14:textId="2CBBDDD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5D4F1640" w14:textId="3E3AD6E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3E1580EC" w14:textId="725231A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471" w:type="pct"/>
          </w:tcPr>
          <w:p w14:paraId="59FFB83F" w14:textId="5648C60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29" w:type="pct"/>
          </w:tcPr>
          <w:p w14:paraId="424C32E9" w14:textId="40E241C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627</w:t>
            </w:r>
          </w:p>
        </w:tc>
      </w:tr>
      <w:tr w:rsidR="00755229" w:rsidRPr="00256A4F" w14:paraId="6D82BDCE" w14:textId="77777777" w:rsidTr="00550BBA">
        <w:tc>
          <w:tcPr>
            <w:tcW w:w="5000" w:type="pct"/>
            <w:gridSpan w:val="6"/>
          </w:tcPr>
          <w:p w14:paraId="4D19B006" w14:textId="7F9C604D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t xml:space="preserve">5.2 mmol/L </w:t>
            </w:r>
            <w:r w:rsidRPr="00755229">
              <w:rPr>
                <w:rFonts w:ascii="Times New Roman" w:hAnsi="Times New Roman" w:cs="Times New Roman"/>
                <w:b/>
                <w:sz w:val="22"/>
              </w:rPr>
              <w:sym w:font="Symbol" w:char="F0A3"/>
            </w:r>
            <w:r w:rsidRPr="00755229">
              <w:rPr>
                <w:rFonts w:ascii="Times New Roman" w:hAnsi="Times New Roman" w:cs="Times New Roman"/>
                <w:b/>
                <w:sz w:val="22"/>
              </w:rPr>
              <w:t>TC</w:t>
            </w:r>
            <w:r w:rsidRPr="00755229">
              <w:rPr>
                <w:rFonts w:ascii="Times New Roman" w:hAnsi="Times New Roman" w:cs="Times New Roman"/>
                <w:b/>
                <w:sz w:val="22"/>
              </w:rPr>
              <w:sym w:font="Symbol" w:char="F03C"/>
            </w:r>
            <w:r w:rsidRPr="00755229">
              <w:rPr>
                <w:rFonts w:ascii="Times New Roman" w:hAnsi="Times New Roman" w:cs="Times New Roman"/>
                <w:b/>
                <w:sz w:val="22"/>
              </w:rPr>
              <w:t xml:space="preserve"> 6.2 mmol/L</w:t>
            </w:r>
          </w:p>
        </w:tc>
      </w:tr>
      <w:tr w:rsidR="00550BBA" w:rsidRPr="00256A4F" w14:paraId="5C2760B5" w14:textId="77777777" w:rsidTr="00550BBA">
        <w:tc>
          <w:tcPr>
            <w:tcW w:w="1621" w:type="pct"/>
          </w:tcPr>
          <w:p w14:paraId="59ECC9C2" w14:textId="362EDF9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Tubers </w:t>
            </w:r>
          </w:p>
        </w:tc>
        <w:tc>
          <w:tcPr>
            <w:tcW w:w="534" w:type="pct"/>
          </w:tcPr>
          <w:p w14:paraId="6C04EA7F" w14:textId="3F4376D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085" w:type="pct"/>
          </w:tcPr>
          <w:p w14:paraId="13A4EDDF" w14:textId="1A332D0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860" w:type="pct"/>
          </w:tcPr>
          <w:p w14:paraId="39462E7F" w14:textId="38529F3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71" w:type="pct"/>
          </w:tcPr>
          <w:p w14:paraId="5472979A" w14:textId="54B1B8C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29" w:type="pct"/>
          </w:tcPr>
          <w:p w14:paraId="4B2EC423" w14:textId="410A509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531</w:t>
            </w:r>
          </w:p>
        </w:tc>
      </w:tr>
      <w:tr w:rsidR="00550BBA" w:rsidRPr="00256A4F" w14:paraId="7EF99289" w14:textId="77777777" w:rsidTr="00550BBA">
        <w:tc>
          <w:tcPr>
            <w:tcW w:w="1621" w:type="pct"/>
          </w:tcPr>
          <w:p w14:paraId="3964CF3B" w14:textId="43C2370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Beans </w:t>
            </w:r>
          </w:p>
        </w:tc>
        <w:tc>
          <w:tcPr>
            <w:tcW w:w="534" w:type="pct"/>
          </w:tcPr>
          <w:p w14:paraId="6B6ED3C9" w14:textId="0CC4D0C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085" w:type="pct"/>
          </w:tcPr>
          <w:p w14:paraId="15BFBF8E" w14:textId="758AD4C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860" w:type="pct"/>
          </w:tcPr>
          <w:p w14:paraId="78247609" w14:textId="6A110E9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71" w:type="pct"/>
          </w:tcPr>
          <w:p w14:paraId="29D1341A" w14:textId="2B6970E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429" w:type="pct"/>
          </w:tcPr>
          <w:p w14:paraId="59C89499" w14:textId="071E052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949</w:t>
            </w:r>
          </w:p>
        </w:tc>
      </w:tr>
      <w:tr w:rsidR="00550BBA" w:rsidRPr="00256A4F" w14:paraId="15FD57A4" w14:textId="77777777" w:rsidTr="00550BBA">
        <w:tc>
          <w:tcPr>
            <w:tcW w:w="1621" w:type="pct"/>
          </w:tcPr>
          <w:p w14:paraId="22A54938" w14:textId="25B930F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Cereals</w:t>
            </w:r>
          </w:p>
        </w:tc>
        <w:tc>
          <w:tcPr>
            <w:tcW w:w="534" w:type="pct"/>
          </w:tcPr>
          <w:p w14:paraId="39F6B579" w14:textId="4C99491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1085" w:type="pct"/>
          </w:tcPr>
          <w:p w14:paraId="489CAB6A" w14:textId="2F96599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860" w:type="pct"/>
          </w:tcPr>
          <w:p w14:paraId="3D68CDC9" w14:textId="35F6D17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471" w:type="pct"/>
          </w:tcPr>
          <w:p w14:paraId="78AB6E69" w14:textId="58CE882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429" w:type="pct"/>
          </w:tcPr>
          <w:p w14:paraId="63B79C8A" w14:textId="0649929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828</w:t>
            </w:r>
          </w:p>
        </w:tc>
      </w:tr>
      <w:tr w:rsidR="00550BBA" w:rsidRPr="00256A4F" w14:paraId="66D7DD1B" w14:textId="77777777" w:rsidTr="00550BBA">
        <w:tc>
          <w:tcPr>
            <w:tcW w:w="1621" w:type="pct"/>
          </w:tcPr>
          <w:p w14:paraId="0B52F1A6" w14:textId="4F8A5A1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Fruits </w:t>
            </w:r>
          </w:p>
        </w:tc>
        <w:tc>
          <w:tcPr>
            <w:tcW w:w="534" w:type="pct"/>
          </w:tcPr>
          <w:p w14:paraId="080D365D" w14:textId="09AF020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1085" w:type="pct"/>
          </w:tcPr>
          <w:p w14:paraId="7DEB4514" w14:textId="19ED2F3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860" w:type="pct"/>
          </w:tcPr>
          <w:p w14:paraId="45C6126B" w14:textId="3B3A248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71" w:type="pct"/>
          </w:tcPr>
          <w:p w14:paraId="5ABD59FA" w14:textId="40993CE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429" w:type="pct"/>
          </w:tcPr>
          <w:p w14:paraId="2D31B41F" w14:textId="51C2DB5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66</w:t>
            </w:r>
          </w:p>
        </w:tc>
      </w:tr>
      <w:tr w:rsidR="00550BBA" w:rsidRPr="00256A4F" w14:paraId="7F4613D4" w14:textId="77777777" w:rsidTr="00550BBA">
        <w:tc>
          <w:tcPr>
            <w:tcW w:w="1621" w:type="pct"/>
          </w:tcPr>
          <w:p w14:paraId="0329276A" w14:textId="3B65558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Vegetables </w:t>
            </w:r>
          </w:p>
        </w:tc>
        <w:tc>
          <w:tcPr>
            <w:tcW w:w="534" w:type="pct"/>
          </w:tcPr>
          <w:p w14:paraId="5CD9C0C2" w14:textId="398EC30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1085" w:type="pct"/>
          </w:tcPr>
          <w:p w14:paraId="28C4B59C" w14:textId="34DBE89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7.0</w:t>
            </w:r>
          </w:p>
        </w:tc>
        <w:tc>
          <w:tcPr>
            <w:tcW w:w="860" w:type="pct"/>
          </w:tcPr>
          <w:p w14:paraId="1D77F811" w14:textId="7376998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71" w:type="pct"/>
          </w:tcPr>
          <w:p w14:paraId="1E746837" w14:textId="27EDDF5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29" w:type="pct"/>
          </w:tcPr>
          <w:p w14:paraId="72CEB6C2" w14:textId="6B9DBEB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73</w:t>
            </w:r>
          </w:p>
        </w:tc>
      </w:tr>
      <w:tr w:rsidR="00550BBA" w:rsidRPr="00256A4F" w14:paraId="0B34CB12" w14:textId="77777777" w:rsidTr="00550BBA">
        <w:tc>
          <w:tcPr>
            <w:tcW w:w="1621" w:type="pct"/>
          </w:tcPr>
          <w:p w14:paraId="04022615" w14:textId="1DAAF9A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Eggs </w:t>
            </w:r>
          </w:p>
        </w:tc>
        <w:tc>
          <w:tcPr>
            <w:tcW w:w="534" w:type="pct"/>
          </w:tcPr>
          <w:p w14:paraId="617BB4AA" w14:textId="43376C5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1085" w:type="pct"/>
          </w:tcPr>
          <w:p w14:paraId="61CED112" w14:textId="4043C05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860" w:type="pct"/>
          </w:tcPr>
          <w:p w14:paraId="56378E48" w14:textId="02376E3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471" w:type="pct"/>
          </w:tcPr>
          <w:p w14:paraId="2C5A4BD4" w14:textId="238B802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429" w:type="pct"/>
          </w:tcPr>
          <w:p w14:paraId="1F1BDE88" w14:textId="39BF578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936</w:t>
            </w:r>
          </w:p>
        </w:tc>
      </w:tr>
      <w:tr w:rsidR="00550BBA" w:rsidRPr="00256A4F" w14:paraId="17A56B64" w14:textId="77777777" w:rsidTr="00550BBA">
        <w:tc>
          <w:tcPr>
            <w:tcW w:w="1621" w:type="pct"/>
          </w:tcPr>
          <w:p w14:paraId="742DA248" w14:textId="7C8D588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Aquatic product</w:t>
            </w:r>
          </w:p>
        </w:tc>
        <w:tc>
          <w:tcPr>
            <w:tcW w:w="534" w:type="pct"/>
          </w:tcPr>
          <w:p w14:paraId="15B7A662" w14:textId="5589999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8.8</w:t>
            </w:r>
          </w:p>
        </w:tc>
        <w:tc>
          <w:tcPr>
            <w:tcW w:w="1085" w:type="pct"/>
          </w:tcPr>
          <w:p w14:paraId="4176CBC1" w14:textId="1AD532C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860" w:type="pct"/>
          </w:tcPr>
          <w:p w14:paraId="05736FE7" w14:textId="000AEE9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471" w:type="pct"/>
          </w:tcPr>
          <w:p w14:paraId="38989AA7" w14:textId="3E6FE3F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5171D92D" w14:textId="6589045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105</w:t>
            </w:r>
          </w:p>
        </w:tc>
      </w:tr>
      <w:tr w:rsidR="00550BBA" w:rsidRPr="00256A4F" w14:paraId="565DAAB2" w14:textId="77777777" w:rsidTr="00550BBA">
        <w:tc>
          <w:tcPr>
            <w:tcW w:w="1621" w:type="pct"/>
          </w:tcPr>
          <w:p w14:paraId="21674942" w14:textId="5477AED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eat and poultry</w:t>
            </w:r>
          </w:p>
        </w:tc>
        <w:tc>
          <w:tcPr>
            <w:tcW w:w="534" w:type="pct"/>
          </w:tcPr>
          <w:p w14:paraId="12721C01" w14:textId="0E7BE51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085" w:type="pct"/>
          </w:tcPr>
          <w:p w14:paraId="3EA92097" w14:textId="420FB16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860" w:type="pct"/>
          </w:tcPr>
          <w:p w14:paraId="79540C9B" w14:textId="6F15189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9.1</w:t>
            </w:r>
          </w:p>
        </w:tc>
        <w:tc>
          <w:tcPr>
            <w:tcW w:w="471" w:type="pct"/>
          </w:tcPr>
          <w:p w14:paraId="287488A7" w14:textId="175DAC8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19AB2957" w14:textId="7FB0962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39</w:t>
            </w:r>
          </w:p>
        </w:tc>
      </w:tr>
      <w:tr w:rsidR="00550BBA" w:rsidRPr="00256A4F" w14:paraId="147C6A50" w14:textId="77777777" w:rsidTr="00550BBA">
        <w:tc>
          <w:tcPr>
            <w:tcW w:w="1621" w:type="pct"/>
          </w:tcPr>
          <w:p w14:paraId="7F17ABA5" w14:textId="347C36B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Nuts </w:t>
            </w:r>
          </w:p>
        </w:tc>
        <w:tc>
          <w:tcPr>
            <w:tcW w:w="534" w:type="pct"/>
          </w:tcPr>
          <w:p w14:paraId="4A20E3A2" w14:textId="1C4C1CA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1085" w:type="pct"/>
          </w:tcPr>
          <w:p w14:paraId="6AC9A015" w14:textId="2EF48E3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860" w:type="pct"/>
          </w:tcPr>
          <w:p w14:paraId="540F247D" w14:textId="7700690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71" w:type="pct"/>
          </w:tcPr>
          <w:p w14:paraId="63F7A7C0" w14:textId="65CA59A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29" w:type="pct"/>
          </w:tcPr>
          <w:p w14:paraId="2EEB5082" w14:textId="1EDF592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862</w:t>
            </w:r>
          </w:p>
        </w:tc>
      </w:tr>
      <w:tr w:rsidR="00550BBA" w:rsidRPr="00256A4F" w14:paraId="4EE75C0B" w14:textId="77777777" w:rsidTr="00550BBA">
        <w:tc>
          <w:tcPr>
            <w:tcW w:w="1621" w:type="pct"/>
          </w:tcPr>
          <w:p w14:paraId="55479AC4" w14:textId="796B168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ilk and dairy products</w:t>
            </w:r>
          </w:p>
        </w:tc>
        <w:tc>
          <w:tcPr>
            <w:tcW w:w="534" w:type="pct"/>
          </w:tcPr>
          <w:p w14:paraId="370930AA" w14:textId="1C4D686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1085" w:type="pct"/>
          </w:tcPr>
          <w:p w14:paraId="769CACF7" w14:textId="60AB2C6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73A47D4F" w14:textId="21D273D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08682A07" w14:textId="21B2901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29" w:type="pct"/>
          </w:tcPr>
          <w:p w14:paraId="1F20F86E" w14:textId="5A4F8B4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723</w:t>
            </w:r>
          </w:p>
        </w:tc>
      </w:tr>
      <w:tr w:rsidR="00550BBA" w:rsidRPr="00256A4F" w14:paraId="3F4C59DB" w14:textId="77777777" w:rsidTr="00550BBA">
        <w:tc>
          <w:tcPr>
            <w:tcW w:w="1621" w:type="pct"/>
          </w:tcPr>
          <w:p w14:paraId="6805F878" w14:textId="389F7F2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Oil </w:t>
            </w:r>
          </w:p>
        </w:tc>
        <w:tc>
          <w:tcPr>
            <w:tcW w:w="534" w:type="pct"/>
          </w:tcPr>
          <w:p w14:paraId="4819F7C6" w14:textId="59DE033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27433B27" w14:textId="352F0F9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594100F0" w14:textId="69767BF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471" w:type="pct"/>
          </w:tcPr>
          <w:p w14:paraId="2DCDD2C0" w14:textId="017F41C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429" w:type="pct"/>
          </w:tcPr>
          <w:p w14:paraId="4C1AE83D" w14:textId="0A0A160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50BBA" w:rsidRPr="00256A4F" w14:paraId="157E1870" w14:textId="77777777" w:rsidTr="00550BBA">
        <w:tc>
          <w:tcPr>
            <w:tcW w:w="1621" w:type="pct"/>
          </w:tcPr>
          <w:p w14:paraId="6A2F9AA8" w14:textId="3FFAE12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Salt </w:t>
            </w:r>
          </w:p>
        </w:tc>
        <w:tc>
          <w:tcPr>
            <w:tcW w:w="534" w:type="pct"/>
          </w:tcPr>
          <w:p w14:paraId="3F4D1CFC" w14:textId="169BA03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0C5DD65A" w14:textId="6B5F463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860" w:type="pct"/>
          </w:tcPr>
          <w:p w14:paraId="06F4F644" w14:textId="4116523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8.8</w:t>
            </w:r>
          </w:p>
        </w:tc>
        <w:tc>
          <w:tcPr>
            <w:tcW w:w="471" w:type="pct"/>
          </w:tcPr>
          <w:p w14:paraId="7E9851AF" w14:textId="105D3A3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429" w:type="pct"/>
          </w:tcPr>
          <w:p w14:paraId="3482B59D" w14:textId="638FEE5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755229" w:rsidRPr="00256A4F" w14:paraId="2859C6E8" w14:textId="77777777" w:rsidTr="00550BBA">
        <w:tc>
          <w:tcPr>
            <w:tcW w:w="5000" w:type="pct"/>
            <w:gridSpan w:val="6"/>
          </w:tcPr>
          <w:p w14:paraId="6BE4172B" w14:textId="05F186FC" w:rsidR="00755229" w:rsidRPr="00755229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55229">
              <w:rPr>
                <w:rFonts w:ascii="Times New Roman" w:hAnsi="Times New Roman" w:cs="Times New Roman"/>
                <w:b/>
                <w:sz w:val="22"/>
              </w:rPr>
              <w:t>Waist circumference: male ≥90cm, female ≥85cm</w:t>
            </w:r>
          </w:p>
        </w:tc>
      </w:tr>
      <w:tr w:rsidR="00550BBA" w:rsidRPr="00256A4F" w14:paraId="33F356D1" w14:textId="77777777" w:rsidTr="00550BBA">
        <w:tc>
          <w:tcPr>
            <w:tcW w:w="1621" w:type="pct"/>
          </w:tcPr>
          <w:p w14:paraId="43AD7511" w14:textId="0617D3A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Tubers </w:t>
            </w:r>
          </w:p>
        </w:tc>
        <w:tc>
          <w:tcPr>
            <w:tcW w:w="534" w:type="pct"/>
          </w:tcPr>
          <w:p w14:paraId="7070E716" w14:textId="5B1FA31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1085" w:type="pct"/>
          </w:tcPr>
          <w:p w14:paraId="365E35FF" w14:textId="67C0284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860" w:type="pct"/>
          </w:tcPr>
          <w:p w14:paraId="574A4CFB" w14:textId="51D723B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471" w:type="pct"/>
          </w:tcPr>
          <w:p w14:paraId="58780EC0" w14:textId="4581BBC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429" w:type="pct"/>
          </w:tcPr>
          <w:p w14:paraId="10DAC63A" w14:textId="1D0CD5A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550BBA" w:rsidRPr="00256A4F" w14:paraId="0D065A75" w14:textId="77777777" w:rsidTr="00550BBA">
        <w:tc>
          <w:tcPr>
            <w:tcW w:w="1621" w:type="pct"/>
          </w:tcPr>
          <w:p w14:paraId="0F61D96F" w14:textId="106C0DE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Beans </w:t>
            </w:r>
          </w:p>
        </w:tc>
        <w:tc>
          <w:tcPr>
            <w:tcW w:w="534" w:type="pct"/>
          </w:tcPr>
          <w:p w14:paraId="37DF397D" w14:textId="1C5F1CC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1085" w:type="pct"/>
          </w:tcPr>
          <w:p w14:paraId="09AD32CD" w14:textId="07DFFCC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860" w:type="pct"/>
          </w:tcPr>
          <w:p w14:paraId="54829366" w14:textId="36F102C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305DA159" w14:textId="57049E1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29" w:type="pct"/>
          </w:tcPr>
          <w:p w14:paraId="13039F63" w14:textId="6732376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27</w:t>
            </w:r>
          </w:p>
        </w:tc>
      </w:tr>
      <w:tr w:rsidR="00550BBA" w:rsidRPr="00256A4F" w14:paraId="287C132E" w14:textId="77777777" w:rsidTr="00550BBA">
        <w:tc>
          <w:tcPr>
            <w:tcW w:w="1621" w:type="pct"/>
          </w:tcPr>
          <w:p w14:paraId="5895581E" w14:textId="0C84D3E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Cereals</w:t>
            </w:r>
          </w:p>
        </w:tc>
        <w:tc>
          <w:tcPr>
            <w:tcW w:w="534" w:type="pct"/>
          </w:tcPr>
          <w:p w14:paraId="74626F15" w14:textId="5EC1D1B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1085" w:type="pct"/>
          </w:tcPr>
          <w:p w14:paraId="7F4C5FF4" w14:textId="4C97CF1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860" w:type="pct"/>
          </w:tcPr>
          <w:p w14:paraId="300A0010" w14:textId="76F0B59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471" w:type="pct"/>
          </w:tcPr>
          <w:p w14:paraId="0AB1395C" w14:textId="0B7354F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4BF24634" w14:textId="628EA1C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471</w:t>
            </w:r>
          </w:p>
        </w:tc>
      </w:tr>
      <w:tr w:rsidR="00550BBA" w:rsidRPr="00256A4F" w14:paraId="3ACF4509" w14:textId="77777777" w:rsidTr="00550BBA">
        <w:tc>
          <w:tcPr>
            <w:tcW w:w="1621" w:type="pct"/>
          </w:tcPr>
          <w:p w14:paraId="27739546" w14:textId="14E03AC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Fruits </w:t>
            </w:r>
          </w:p>
        </w:tc>
        <w:tc>
          <w:tcPr>
            <w:tcW w:w="534" w:type="pct"/>
          </w:tcPr>
          <w:p w14:paraId="183269BC" w14:textId="793C0A6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1085" w:type="pct"/>
          </w:tcPr>
          <w:p w14:paraId="610F19D3" w14:textId="0F682C5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860" w:type="pct"/>
          </w:tcPr>
          <w:p w14:paraId="1B5EAD43" w14:textId="2A7B044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471" w:type="pct"/>
          </w:tcPr>
          <w:p w14:paraId="1A29B59D" w14:textId="4C5F70A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429" w:type="pct"/>
          </w:tcPr>
          <w:p w14:paraId="4D290C72" w14:textId="0472A41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435</w:t>
            </w:r>
          </w:p>
        </w:tc>
      </w:tr>
      <w:tr w:rsidR="00550BBA" w:rsidRPr="00256A4F" w14:paraId="7434DF4F" w14:textId="77777777" w:rsidTr="00550BBA">
        <w:tc>
          <w:tcPr>
            <w:tcW w:w="1621" w:type="pct"/>
          </w:tcPr>
          <w:p w14:paraId="76563779" w14:textId="3D0E013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Vegetables </w:t>
            </w:r>
          </w:p>
        </w:tc>
        <w:tc>
          <w:tcPr>
            <w:tcW w:w="534" w:type="pct"/>
          </w:tcPr>
          <w:p w14:paraId="649B0674" w14:textId="5D5256C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1085" w:type="pct"/>
          </w:tcPr>
          <w:p w14:paraId="2A5386C1" w14:textId="3AD8E7E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860" w:type="pct"/>
          </w:tcPr>
          <w:p w14:paraId="61656231" w14:textId="2E45D60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471" w:type="pct"/>
          </w:tcPr>
          <w:p w14:paraId="0974E7F7" w14:textId="482F773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429" w:type="pct"/>
          </w:tcPr>
          <w:p w14:paraId="64F3B35D" w14:textId="5FFE7D0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94</w:t>
            </w:r>
          </w:p>
        </w:tc>
      </w:tr>
      <w:tr w:rsidR="00550BBA" w:rsidRPr="00256A4F" w14:paraId="65269A22" w14:textId="77777777" w:rsidTr="00550BBA">
        <w:tc>
          <w:tcPr>
            <w:tcW w:w="1621" w:type="pct"/>
          </w:tcPr>
          <w:p w14:paraId="7CC152D0" w14:textId="410F913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Eggs </w:t>
            </w:r>
          </w:p>
        </w:tc>
        <w:tc>
          <w:tcPr>
            <w:tcW w:w="534" w:type="pct"/>
          </w:tcPr>
          <w:p w14:paraId="1F92F4B8" w14:textId="0D43E29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6A4F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1085" w:type="pct"/>
          </w:tcPr>
          <w:p w14:paraId="63C2F3C2" w14:textId="0058D0B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860" w:type="pct"/>
          </w:tcPr>
          <w:p w14:paraId="490E4D2A" w14:textId="6A4BBAB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6.4</w:t>
            </w:r>
          </w:p>
        </w:tc>
        <w:tc>
          <w:tcPr>
            <w:tcW w:w="471" w:type="pct"/>
          </w:tcPr>
          <w:p w14:paraId="44B32F7B" w14:textId="7648090D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429" w:type="pct"/>
          </w:tcPr>
          <w:p w14:paraId="293158C1" w14:textId="449033E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302</w:t>
            </w:r>
          </w:p>
        </w:tc>
      </w:tr>
      <w:tr w:rsidR="00550BBA" w:rsidRPr="00256A4F" w14:paraId="6C084553" w14:textId="77777777" w:rsidTr="00550BBA">
        <w:tc>
          <w:tcPr>
            <w:tcW w:w="1621" w:type="pct"/>
          </w:tcPr>
          <w:p w14:paraId="12068488" w14:textId="6B2317D3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>Aquatic product</w:t>
            </w:r>
          </w:p>
        </w:tc>
        <w:tc>
          <w:tcPr>
            <w:tcW w:w="534" w:type="pct"/>
          </w:tcPr>
          <w:p w14:paraId="1F17226F" w14:textId="3C55F8B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9.1</w:t>
            </w:r>
          </w:p>
        </w:tc>
        <w:tc>
          <w:tcPr>
            <w:tcW w:w="1085" w:type="pct"/>
          </w:tcPr>
          <w:p w14:paraId="5590CBAC" w14:textId="4933FA2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6A4F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860" w:type="pct"/>
          </w:tcPr>
          <w:p w14:paraId="2EE26D09" w14:textId="6A11347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471" w:type="pct"/>
          </w:tcPr>
          <w:p w14:paraId="3F7DCD28" w14:textId="311681D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429" w:type="pct"/>
          </w:tcPr>
          <w:p w14:paraId="58345E08" w14:textId="477FC8F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239</w:t>
            </w:r>
          </w:p>
        </w:tc>
      </w:tr>
      <w:tr w:rsidR="00550BBA" w:rsidRPr="00256A4F" w14:paraId="26085107" w14:textId="77777777" w:rsidTr="00550BBA">
        <w:tc>
          <w:tcPr>
            <w:tcW w:w="1621" w:type="pct"/>
          </w:tcPr>
          <w:p w14:paraId="1F3E0FB2" w14:textId="0C4D2D2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eat and poultry</w:t>
            </w:r>
          </w:p>
        </w:tc>
        <w:tc>
          <w:tcPr>
            <w:tcW w:w="534" w:type="pct"/>
          </w:tcPr>
          <w:p w14:paraId="2AECE280" w14:textId="07CA1C5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6A4F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085" w:type="pct"/>
          </w:tcPr>
          <w:p w14:paraId="5CBA233D" w14:textId="6FAD1F8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860" w:type="pct"/>
          </w:tcPr>
          <w:p w14:paraId="6BE6B3B9" w14:textId="5F9F383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56A4F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471" w:type="pct"/>
          </w:tcPr>
          <w:p w14:paraId="0C89B4E0" w14:textId="7A3B617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29" w:type="pct"/>
          </w:tcPr>
          <w:p w14:paraId="19ECA1CF" w14:textId="53176F9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562</w:t>
            </w:r>
          </w:p>
        </w:tc>
      </w:tr>
      <w:tr w:rsidR="00550BBA" w:rsidRPr="00256A4F" w14:paraId="33E91DD8" w14:textId="77777777" w:rsidTr="00550BBA">
        <w:tc>
          <w:tcPr>
            <w:tcW w:w="1621" w:type="pct"/>
          </w:tcPr>
          <w:p w14:paraId="4B09E44F" w14:textId="451FFD6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Nuts </w:t>
            </w:r>
          </w:p>
        </w:tc>
        <w:tc>
          <w:tcPr>
            <w:tcW w:w="534" w:type="pct"/>
          </w:tcPr>
          <w:p w14:paraId="5588812A" w14:textId="7748DEDC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085" w:type="pct"/>
          </w:tcPr>
          <w:p w14:paraId="70D0199F" w14:textId="419A8F97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6A4F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860" w:type="pct"/>
          </w:tcPr>
          <w:p w14:paraId="7A73E224" w14:textId="61835C7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471" w:type="pct"/>
          </w:tcPr>
          <w:p w14:paraId="4AB7892C" w14:textId="077EF51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429" w:type="pct"/>
          </w:tcPr>
          <w:p w14:paraId="7E162DD4" w14:textId="2C8CF4C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17</w:t>
            </w:r>
          </w:p>
        </w:tc>
      </w:tr>
      <w:tr w:rsidR="00550BBA" w:rsidRPr="00256A4F" w14:paraId="0CC33AF9" w14:textId="77777777" w:rsidTr="00550BBA">
        <w:tc>
          <w:tcPr>
            <w:tcW w:w="1621" w:type="pct"/>
          </w:tcPr>
          <w:p w14:paraId="49FC7083" w14:textId="3697617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eastAsia="宋体" w:hAnsi="Times New Roman" w:cs="Times New Roman"/>
                <w:sz w:val="22"/>
              </w:rPr>
              <w:t>Milk and dairy products</w:t>
            </w:r>
          </w:p>
        </w:tc>
        <w:tc>
          <w:tcPr>
            <w:tcW w:w="534" w:type="pct"/>
          </w:tcPr>
          <w:p w14:paraId="7475243C" w14:textId="6881FC2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1085" w:type="pct"/>
          </w:tcPr>
          <w:p w14:paraId="4CFBF90C" w14:textId="5DB31E5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860" w:type="pct"/>
          </w:tcPr>
          <w:p w14:paraId="798E26E2" w14:textId="3B9EBB1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71" w:type="pct"/>
          </w:tcPr>
          <w:p w14:paraId="5D76B106" w14:textId="537CBEB1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429" w:type="pct"/>
          </w:tcPr>
          <w:p w14:paraId="2D721603" w14:textId="73AC7BD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443</w:t>
            </w:r>
          </w:p>
        </w:tc>
      </w:tr>
      <w:tr w:rsidR="00550BBA" w:rsidRPr="00256A4F" w14:paraId="611901E7" w14:textId="77777777" w:rsidTr="00550BBA">
        <w:tc>
          <w:tcPr>
            <w:tcW w:w="1621" w:type="pct"/>
          </w:tcPr>
          <w:p w14:paraId="533332EE" w14:textId="3B18DF3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Oil </w:t>
            </w:r>
          </w:p>
        </w:tc>
        <w:tc>
          <w:tcPr>
            <w:tcW w:w="534" w:type="pct"/>
          </w:tcPr>
          <w:p w14:paraId="6E35C932" w14:textId="4439476F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</w:tcPr>
          <w:p w14:paraId="20748338" w14:textId="6476351B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60" w:type="pct"/>
          </w:tcPr>
          <w:p w14:paraId="30DABF28" w14:textId="25E02719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471" w:type="pct"/>
          </w:tcPr>
          <w:p w14:paraId="52E423C4" w14:textId="2348BF34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429" w:type="pct"/>
          </w:tcPr>
          <w:p w14:paraId="153D05ED" w14:textId="38DBEE8E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550BBA" w:rsidRPr="00256A4F" w14:paraId="4008DE5F" w14:textId="77777777" w:rsidTr="00550BBA">
        <w:tc>
          <w:tcPr>
            <w:tcW w:w="1621" w:type="pct"/>
            <w:tcBorders>
              <w:bottom w:val="single" w:sz="12" w:space="0" w:color="auto"/>
            </w:tcBorders>
          </w:tcPr>
          <w:p w14:paraId="364C8E95" w14:textId="2F47BE00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/>
                <w:sz w:val="22"/>
              </w:rPr>
              <w:t xml:space="preserve">Salt </w:t>
            </w:r>
          </w:p>
        </w:tc>
        <w:tc>
          <w:tcPr>
            <w:tcW w:w="534" w:type="pct"/>
            <w:tcBorders>
              <w:bottom w:val="single" w:sz="12" w:space="0" w:color="auto"/>
            </w:tcBorders>
          </w:tcPr>
          <w:p w14:paraId="3206CCF6" w14:textId="6E50D785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85" w:type="pct"/>
            <w:tcBorders>
              <w:bottom w:val="single" w:sz="12" w:space="0" w:color="auto"/>
            </w:tcBorders>
          </w:tcPr>
          <w:p w14:paraId="49F1C33F" w14:textId="2E68FB22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6A4F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14:paraId="5ADC2579" w14:textId="0C771DE6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6A4F">
              <w:rPr>
                <w:rFonts w:ascii="Times New Roman" w:hAnsi="Times New Roman" w:cs="Times New Roman"/>
                <w:sz w:val="22"/>
              </w:rPr>
              <w:t>8.8</w:t>
            </w:r>
          </w:p>
        </w:tc>
        <w:tc>
          <w:tcPr>
            <w:tcW w:w="471" w:type="pct"/>
            <w:tcBorders>
              <w:bottom w:val="single" w:sz="12" w:space="0" w:color="auto"/>
            </w:tcBorders>
          </w:tcPr>
          <w:p w14:paraId="4A9667C7" w14:textId="50C2AC2A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56A4F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14:paraId="07180873" w14:textId="57539628" w:rsidR="00755229" w:rsidRPr="00256A4F" w:rsidRDefault="00755229" w:rsidP="00755229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56A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6A4F"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</w:tbl>
    <w:p w14:paraId="3FAFBCD6" w14:textId="6EEC1A77" w:rsidR="004470B8" w:rsidRPr="00256A4F" w:rsidRDefault="004470B8" w:rsidP="00755229">
      <w:pPr>
        <w:rPr>
          <w:rFonts w:ascii="Times New Roman" w:hAnsi="Times New Roman" w:cs="Times New Roman"/>
          <w:sz w:val="22"/>
        </w:rPr>
      </w:pPr>
    </w:p>
    <w:sectPr w:rsidR="004470B8" w:rsidRPr="00256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D7D1D" w14:textId="77777777" w:rsidR="007F5586" w:rsidRDefault="007F5586" w:rsidP="004470B8">
      <w:r>
        <w:separator/>
      </w:r>
    </w:p>
  </w:endnote>
  <w:endnote w:type="continuationSeparator" w:id="0">
    <w:p w14:paraId="2F681E0B" w14:textId="77777777" w:rsidR="007F5586" w:rsidRDefault="007F5586" w:rsidP="00447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8E530" w14:textId="77777777" w:rsidR="007F5586" w:rsidRDefault="007F5586" w:rsidP="004470B8">
      <w:r>
        <w:separator/>
      </w:r>
    </w:p>
  </w:footnote>
  <w:footnote w:type="continuationSeparator" w:id="0">
    <w:p w14:paraId="3C20AF5C" w14:textId="77777777" w:rsidR="007F5586" w:rsidRDefault="007F5586" w:rsidP="00447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82"/>
    <w:rsid w:val="00044755"/>
    <w:rsid w:val="0004501E"/>
    <w:rsid w:val="00064D93"/>
    <w:rsid w:val="001221A3"/>
    <w:rsid w:val="00126D76"/>
    <w:rsid w:val="00127E0D"/>
    <w:rsid w:val="00134282"/>
    <w:rsid w:val="0018139E"/>
    <w:rsid w:val="0018586B"/>
    <w:rsid w:val="001C55BB"/>
    <w:rsid w:val="002517F4"/>
    <w:rsid w:val="00256A4F"/>
    <w:rsid w:val="002E41AC"/>
    <w:rsid w:val="00436672"/>
    <w:rsid w:val="004470B8"/>
    <w:rsid w:val="00550BBA"/>
    <w:rsid w:val="006C0207"/>
    <w:rsid w:val="00755229"/>
    <w:rsid w:val="007F5586"/>
    <w:rsid w:val="00811D5E"/>
    <w:rsid w:val="008263F4"/>
    <w:rsid w:val="0084134D"/>
    <w:rsid w:val="00846C29"/>
    <w:rsid w:val="009C4001"/>
    <w:rsid w:val="009F1DE5"/>
    <w:rsid w:val="00A92545"/>
    <w:rsid w:val="00AE35BC"/>
    <w:rsid w:val="00B111A2"/>
    <w:rsid w:val="00C43FE4"/>
    <w:rsid w:val="00C46C45"/>
    <w:rsid w:val="00CA25C3"/>
    <w:rsid w:val="00DC7228"/>
    <w:rsid w:val="00F25D3B"/>
    <w:rsid w:val="00F358CF"/>
    <w:rsid w:val="00F566B6"/>
    <w:rsid w:val="00F7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11287"/>
  <w15:chartTrackingRefBased/>
  <w15:docId w15:val="{877CFBAC-7A11-4CE0-9A96-46E5BB94A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70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0B8"/>
    <w:rPr>
      <w:sz w:val="18"/>
      <w:szCs w:val="18"/>
    </w:rPr>
  </w:style>
  <w:style w:type="table" w:styleId="a7">
    <w:name w:val="Table Grid"/>
    <w:basedOn w:val="a1"/>
    <w:uiPriority w:val="39"/>
    <w:qFormat/>
    <w:rsid w:val="00447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4470B8"/>
    <w:pPr>
      <w:widowControl w:val="0"/>
      <w:jc w:val="both"/>
    </w:pPr>
  </w:style>
  <w:style w:type="character" w:customStyle="1" w:styleId="transsent">
    <w:name w:val="transsent"/>
    <w:basedOn w:val="a0"/>
    <w:qFormat/>
    <w:rsid w:val="00045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</cp:revision>
  <cp:lastPrinted>2021-06-04T12:56:00Z</cp:lastPrinted>
  <dcterms:created xsi:type="dcterms:W3CDTF">2021-06-04T10:57:00Z</dcterms:created>
  <dcterms:modified xsi:type="dcterms:W3CDTF">2022-01-11T14:42:00Z</dcterms:modified>
</cp:coreProperties>
</file>